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01EA4" w14:textId="77777777" w:rsidR="00D76DFA" w:rsidRPr="00D76DFA" w:rsidRDefault="00D76DFA" w:rsidP="00D76DFA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D76DFA">
        <w:rPr>
          <w:rFonts w:ascii="Arial" w:hAnsi="Arial" w:cs="Arial"/>
          <w:b/>
          <w:bCs/>
          <w:sz w:val="20"/>
          <w:szCs w:val="20"/>
        </w:rPr>
        <w:t>Supplementary Figure S1</w:t>
      </w:r>
      <w:r w:rsidRPr="00D76DFA">
        <w:rPr>
          <w:rFonts w:ascii="Arial" w:hAnsi="Arial" w:cs="Arial"/>
          <w:sz w:val="20"/>
          <w:szCs w:val="20"/>
        </w:rPr>
        <w:t>:</w:t>
      </w:r>
      <w:r w:rsidRPr="00D76DFA">
        <w:rPr>
          <w:rFonts w:ascii="Arial" w:hAnsi="Arial" w:cs="Arial"/>
          <w:sz w:val="20"/>
          <w:szCs w:val="20"/>
        </w:rPr>
        <w:tab/>
        <w:t>Flow chart summarising exclusions from analysis</w:t>
      </w:r>
    </w:p>
    <w:p w14:paraId="2A045751" w14:textId="77777777" w:rsidR="00D76DFA" w:rsidRPr="00D76DFA" w:rsidRDefault="00D76DFA" w:rsidP="00D76D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6DFA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c">
            <w:drawing>
              <wp:inline distT="0" distB="0" distL="0" distR="0" wp14:anchorId="2EF8353E" wp14:editId="39B99E23">
                <wp:extent cx="5486400" cy="8010524"/>
                <wp:effectExtent l="0" t="0" r="1905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Text Box 2"/>
                        <wps:cNvSpPr txBox="1"/>
                        <wps:spPr>
                          <a:xfrm>
                            <a:off x="0" y="114323"/>
                            <a:ext cx="1828800" cy="45717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4D70598" w14:textId="77777777" w:rsidR="00D76DFA" w:rsidRPr="00B06CF3" w:rsidRDefault="00D76DFA" w:rsidP="00D76DFA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>585,291</w:t>
                              </w:r>
                            </w:p>
                            <w:p w14:paraId="27FE9414" w14:textId="77777777" w:rsidR="00D76DFA" w:rsidRPr="00B06CF3" w:rsidRDefault="00D76DFA" w:rsidP="00D76DFA">
                              <w:pPr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Births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 recor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Arrow Connector 3"/>
                        <wps:cNvCnPr>
                          <a:stCxn id="2" idx="2"/>
                          <a:endCxn id="4" idx="0"/>
                        </wps:cNvCnPr>
                        <wps:spPr>
                          <a:xfrm flipH="1">
                            <a:off x="909638" y="571501"/>
                            <a:ext cx="4762" cy="148620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 Box 2"/>
                        <wps:cNvSpPr txBox="1"/>
                        <wps:spPr>
                          <a:xfrm>
                            <a:off x="0" y="2057706"/>
                            <a:ext cx="1819275" cy="68595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547050" w14:textId="77777777" w:rsidR="00D76DFA" w:rsidRPr="00B06CF3" w:rsidRDefault="00D76DFA" w:rsidP="00D76DFA">
                              <w:pPr>
                                <w:pStyle w:val="NormalWeb"/>
                                <w:spacing w:after="0" w:line="256" w:lineRule="auto"/>
                                <w:jc w:val="center"/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</w:pP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472,771</w:t>
                              </w:r>
                            </w:p>
                            <w:p w14:paraId="35656689" w14:textId="77777777" w:rsidR="00D76DFA" w:rsidRPr="00B06CF3" w:rsidRDefault="00D76DFA" w:rsidP="00D76DFA">
                              <w:pPr>
                                <w:pStyle w:val="NormalWeb"/>
                                <w:spacing w:after="0" w:line="25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Births</w:t>
                              </w: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 meeting labour/birth criteri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2"/>
                        <wps:cNvSpPr txBox="1"/>
                        <wps:spPr>
                          <a:xfrm>
                            <a:off x="9526" y="4227772"/>
                            <a:ext cx="1809749" cy="60662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AA527A" w14:textId="77777777" w:rsidR="00D76DFA" w:rsidRPr="00B06CF3" w:rsidRDefault="00D76DFA" w:rsidP="00D76DFA">
                              <w:pPr>
                                <w:pStyle w:val="NormalWeb"/>
                                <w:spacing w:after="0" w:line="256" w:lineRule="auto"/>
                                <w:jc w:val="center"/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</w:pP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428,742</w:t>
                              </w:r>
                            </w:p>
                            <w:p w14:paraId="262AFE85" w14:textId="77777777" w:rsidR="00D76DFA" w:rsidRPr="00B06CF3" w:rsidRDefault="00D76DFA" w:rsidP="00D76DFA">
                              <w:pPr>
                                <w:pStyle w:val="NormalWeb"/>
                                <w:spacing w:after="0" w:line="25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Births</w:t>
                              </w: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 eligible for analy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2"/>
                        <wps:cNvSpPr txBox="1"/>
                        <wps:spPr>
                          <a:xfrm>
                            <a:off x="9527" y="7196541"/>
                            <a:ext cx="2113471" cy="75683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6DC9548" w14:textId="77777777" w:rsidR="00D76DFA" w:rsidRPr="00B06CF3" w:rsidRDefault="00D76DFA" w:rsidP="00D76DFA">
                              <w:pPr>
                                <w:pStyle w:val="NormalWeb"/>
                                <w:spacing w:after="0" w:line="256" w:lineRule="auto"/>
                                <w:jc w:val="center"/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</w:pP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302,137</w:t>
                              </w:r>
                            </w:p>
                            <w:p w14:paraId="5757A214" w14:textId="6F3ED1F7" w:rsidR="00D76DFA" w:rsidRPr="00B06CF3" w:rsidRDefault="001C50C1" w:rsidP="00D76DFA">
                              <w:pPr>
                                <w:pStyle w:val="NormalWeb"/>
                                <w:spacing w:after="0" w:line="256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Births included in complete case analysis</w:t>
                              </w:r>
                              <w:r w:rsidR="00D76DFA"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2"/>
                        <wps:cNvSpPr txBox="1"/>
                        <wps:spPr>
                          <a:xfrm>
                            <a:off x="1828801" y="690305"/>
                            <a:ext cx="3657599" cy="11782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F42BB09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112,520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E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xclusions not meeting criteria for labour/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birth:</w:t>
                              </w:r>
                            </w:p>
                            <w:p w14:paraId="6E0E4E17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35D6B215" w14:textId="77777777" w:rsidR="00D76DFA" w:rsidRPr="00B06CF3" w:rsidRDefault="00D76DFA" w:rsidP="00D76DFA">
                              <w:pPr>
                                <w:spacing w:after="0"/>
                                <w:ind w:left="851" w:hanging="851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67,910  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N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o gestational age recorded (early miscarriage</w:t>
                              </w:r>
                              <w:proofErr w:type="gramStart"/>
                              <w:r w:rsidRPr="00B06CF3">
                                <w:rPr>
                                  <w:rFonts w:ascii="Arial" w:hAnsi="Arial" w:cs="Arial"/>
                                </w:rPr>
                                <w:t>/  moved</w:t>
                              </w:r>
                              <w:proofErr w:type="gramEnd"/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 away)</w:t>
                              </w:r>
                            </w:p>
                            <w:p w14:paraId="087A8E7F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  1,489  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G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estational age &lt;24w (late miscarriage)</w:t>
                              </w:r>
                            </w:p>
                            <w:p w14:paraId="60B960D2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43,121  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B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irths without labour (CS prior to labour onset)</w:t>
                              </w:r>
                            </w:p>
                            <w:p w14:paraId="42C44B74" w14:textId="77777777" w:rsidR="00D76DFA" w:rsidRDefault="00D76DFA" w:rsidP="00D76DFA">
                              <w:pPr>
                                <w:pStyle w:val="NormalWeb"/>
                                <w:spacing w:after="0" w:line="256" w:lineRule="auto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2"/>
                        <wps:cNvSpPr txBox="1"/>
                        <wps:spPr>
                          <a:xfrm>
                            <a:off x="1943100" y="2741454"/>
                            <a:ext cx="3543300" cy="13137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7914D4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44,029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E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xclusions due to high-risk with different clinical management*:</w:t>
                              </w:r>
                            </w:p>
                            <w:p w14:paraId="2320E2DB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3FABBD3B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29,022    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G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estational age &lt;37w (pre-term)</w:t>
                              </w:r>
                            </w:p>
                            <w:p w14:paraId="3A8759D3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     671    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G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estational age &gt;42w (post-term)</w:t>
                              </w:r>
                            </w:p>
                            <w:p w14:paraId="758DC1E0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  9,658    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M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ultiple pregnancies</w:t>
                              </w:r>
                            </w:p>
                            <w:p w14:paraId="5A53A07D" w14:textId="77777777" w:rsidR="00D76DFA" w:rsidRPr="00B06CF3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hAnsi="Arial" w:cs="Arial"/>
                                </w:rPr>
                                <w:t xml:space="preserve">13,494    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B</w:t>
                              </w:r>
                              <w:r w:rsidRPr="00B06CF3">
                                <w:rPr>
                                  <w:rFonts w:ascii="Arial" w:hAnsi="Arial" w:cs="Arial"/>
                                </w:rPr>
                                <w:t>reech/non-vertex present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2"/>
                        <wps:cNvSpPr txBox="1"/>
                        <wps:spPr>
                          <a:xfrm>
                            <a:off x="1943100" y="4808980"/>
                            <a:ext cx="3543300" cy="8583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24FF81" w14:textId="7D4A1327" w:rsidR="00D76DFA" w:rsidRPr="00B06CF3" w:rsidRDefault="001C50C1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</w:rPr>
                                <w:t>104,098</w:t>
                              </w:r>
                              <w:r w:rsidR="00D76DFA" w:rsidRPr="00B06CF3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D76DFA">
                                <w:rPr>
                                  <w:rFonts w:ascii="Arial" w:hAnsi="Arial" w:cs="Arial"/>
                                </w:rPr>
                                <w:t xml:space="preserve"> E</w:t>
                              </w:r>
                              <w:r w:rsidR="00D76DFA" w:rsidRPr="00B06CF3">
                                <w:rPr>
                                  <w:rFonts w:ascii="Arial" w:hAnsi="Arial" w:cs="Arial"/>
                                </w:rPr>
                                <w:t>xclusions</w:t>
                              </w:r>
                              <w:proofErr w:type="gramEnd"/>
                              <w:r w:rsidR="00D76DFA" w:rsidRPr="00B06CF3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6B377F">
                                <w:rPr>
                                  <w:rFonts w:ascii="Arial" w:hAnsi="Arial" w:cs="Arial"/>
                                </w:rPr>
                                <w:t>due to missing data</w:t>
                              </w:r>
                              <w:r w:rsidR="00D76DFA" w:rsidRPr="00B06CF3">
                                <w:rPr>
                                  <w:rFonts w:ascii="Arial" w:hAnsi="Arial" w:cs="Arial"/>
                                </w:rPr>
                                <w:t>:</w:t>
                              </w:r>
                            </w:p>
                            <w:p w14:paraId="506AC843" w14:textId="1D479020" w:rsidR="00D76DFA" w:rsidRDefault="00D76DFA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5D70EE58" w14:textId="311E3691" w:rsidR="001C50C1" w:rsidRDefault="001C50C1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8,251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ab/>
                                <w:t>Emergency CS</w:t>
                              </w:r>
                            </w:p>
                            <w:p w14:paraId="6F202613" w14:textId="4C9BDF1C" w:rsidR="001C50C1" w:rsidRPr="00B06CF3" w:rsidRDefault="001C50C1" w:rsidP="00D76DFA">
                              <w:pPr>
                                <w:spacing w:after="0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95,847 Non-emergency CS*</w:t>
                              </w:r>
                            </w:p>
                            <w:p w14:paraId="6F3EEE28" w14:textId="77777777" w:rsidR="00D76DFA" w:rsidRDefault="00D76DFA" w:rsidP="00D76DFA">
                              <w:pPr>
                                <w:pStyle w:val="NormalWeb"/>
                                <w:spacing w:line="256" w:lineRule="auto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>
                          <a:stCxn id="4" idx="2"/>
                          <a:endCxn id="5" idx="0"/>
                        </wps:cNvCnPr>
                        <wps:spPr>
                          <a:xfrm>
                            <a:off x="909638" y="2743662"/>
                            <a:ext cx="4763" cy="148411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863822" y="6324600"/>
                            <a:ext cx="0" cy="87137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909638" y="1257096"/>
                            <a:ext cx="909637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909638" y="3429031"/>
                            <a:ext cx="1033462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919796" y="5276871"/>
                            <a:ext cx="102393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 Box 2"/>
                        <wps:cNvSpPr txBox="1"/>
                        <wps:spPr>
                          <a:xfrm>
                            <a:off x="1943100" y="6606008"/>
                            <a:ext cx="3543300" cy="30914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5B2D0DD" w14:textId="468EB510" w:rsidR="00D76DFA" w:rsidRPr="00B06CF3" w:rsidRDefault="00D76DFA">
                              <w:pPr>
                                <w:pStyle w:val="NormalWeb"/>
                                <w:spacing w:after="0" w:line="256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22,507    </w:t>
                              </w:r>
                              <w:r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mergency C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864138" y="6770159"/>
                            <a:ext cx="107959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 Box 2"/>
                        <wps:cNvSpPr txBox="1"/>
                        <wps:spPr>
                          <a:xfrm>
                            <a:off x="635" y="5825483"/>
                            <a:ext cx="1818640" cy="62294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656F5AB" w14:textId="6BC4F543" w:rsidR="00D76DFA" w:rsidRPr="00B06CF3" w:rsidRDefault="00D76DFA" w:rsidP="00D76DFA">
                              <w:pPr>
                                <w:pStyle w:val="NormalWeb"/>
                                <w:spacing w:after="0" w:line="254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3</w:t>
                              </w:r>
                              <w:r w:rsidR="001C50C1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24,644</w:t>
                              </w:r>
                            </w:p>
                            <w:p w14:paraId="211B5AE5" w14:textId="5CDCDB9A" w:rsidR="00D76DFA" w:rsidRPr="00B06CF3" w:rsidRDefault="00D76DFA" w:rsidP="00D76DFA">
                              <w:pPr>
                                <w:pStyle w:val="NormalWeb"/>
                                <w:spacing w:after="0" w:line="254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1C50C1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irths</w:t>
                              </w: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1C50C1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>eligible</w:t>
                              </w:r>
                              <w:r w:rsidRPr="00B06CF3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 for analysis</w:t>
                              </w:r>
                              <w:r w:rsidR="001C50C1">
                                <w:rPr>
                                  <w:rFonts w:ascii="Arial" w:eastAsia="Calibri" w:hAnsi="Arial" w:cs="Arial"/>
                                  <w:sz w:val="22"/>
                                  <w:szCs w:val="22"/>
                                </w:rPr>
                                <w:t xml:space="preserve"> with non-missing dat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>
                          <a:stCxn id="5" idx="2"/>
                          <a:endCxn id="26" idx="0"/>
                        </wps:cNvCnPr>
                        <wps:spPr>
                          <a:xfrm flipH="1">
                            <a:off x="909955" y="4834393"/>
                            <a:ext cx="4446" cy="99109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EF8353E" id="Canvas 1" o:spid="_x0000_s1026" editas="canvas" style="width:6in;height:630.75pt;mso-position-horizontal-relative:char;mso-position-vertical-relative:line" coordsize="54864,800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80098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1143;width:18288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<v:textbox>
                    <w:txbxContent>
                      <w:p w14:paraId="64D70598" w14:textId="77777777" w:rsidR="00D76DFA" w:rsidRPr="00B06CF3" w:rsidRDefault="00D76DFA" w:rsidP="00D76DFA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>585,291</w:t>
                        </w:r>
                      </w:p>
                      <w:p w14:paraId="27FE9414" w14:textId="77777777" w:rsidR="00D76DFA" w:rsidRPr="00B06CF3" w:rsidRDefault="00D76DFA" w:rsidP="00D76DFA">
                        <w:pPr>
                          <w:spacing w:after="0"/>
                          <w:jc w:val="center"/>
                        </w:pPr>
                        <w:r>
                          <w:rPr>
                            <w:rFonts w:ascii="Arial" w:hAnsi="Arial" w:cs="Arial"/>
                          </w:rPr>
                          <w:t>Births</w:t>
                        </w:r>
                        <w:r w:rsidRPr="00B06CF3">
                          <w:rPr>
                            <w:rFonts w:ascii="Arial" w:hAnsi="Arial" w:cs="Arial"/>
                          </w:rPr>
                          <w:t xml:space="preserve"> record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9" type="#_x0000_t32" style="position:absolute;left:9096;top:5715;width:48;height:148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" strokecolor="black [3213]" strokeweight="1.5pt">
                  <v:stroke endarrow="block" joinstyle="miter"/>
                </v:shape>
                <v:shape id="Text Box 2" o:spid="_x0000_s1030" type="#_x0000_t202" style="position:absolute;top:20577;width:18192;height:6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0F547050" w14:textId="77777777" w:rsidR="00D76DFA" w:rsidRPr="00B06CF3" w:rsidRDefault="00D76DFA" w:rsidP="00D76DFA">
                        <w:pPr>
                          <w:pStyle w:val="NormalWeb"/>
                          <w:spacing w:after="0" w:line="256" w:lineRule="auto"/>
                          <w:jc w:val="center"/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</w:pP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472,771</w:t>
                        </w:r>
                      </w:p>
                      <w:p w14:paraId="35656689" w14:textId="77777777" w:rsidR="00D76DFA" w:rsidRPr="00B06CF3" w:rsidRDefault="00D76DFA" w:rsidP="00D76DFA">
                        <w:pPr>
                          <w:pStyle w:val="NormalWeb"/>
                          <w:spacing w:after="0" w:line="25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Births</w:t>
                        </w: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 meeting labour/birth criteria</w:t>
                        </w:r>
                      </w:p>
                    </w:txbxContent>
                  </v:textbox>
                </v:shape>
                <v:shape id="Text Box 2" o:spid="_x0000_s1031" type="#_x0000_t202" style="position:absolute;left:95;top:42277;width:18097;height:6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14:paraId="49AA527A" w14:textId="77777777" w:rsidR="00D76DFA" w:rsidRPr="00B06CF3" w:rsidRDefault="00D76DFA" w:rsidP="00D76DFA">
                        <w:pPr>
                          <w:pStyle w:val="NormalWeb"/>
                          <w:spacing w:after="0" w:line="256" w:lineRule="auto"/>
                          <w:jc w:val="center"/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</w:pP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428,742</w:t>
                        </w:r>
                      </w:p>
                      <w:p w14:paraId="262AFE85" w14:textId="77777777" w:rsidR="00D76DFA" w:rsidRPr="00B06CF3" w:rsidRDefault="00D76DFA" w:rsidP="00D76DFA">
                        <w:pPr>
                          <w:pStyle w:val="NormalWeb"/>
                          <w:spacing w:after="0" w:line="25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Births</w:t>
                        </w: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 eligible for analysis</w:t>
                        </w:r>
                      </w:p>
                    </w:txbxContent>
                  </v:textbox>
                </v:shape>
                <v:shape id="Text Box 2" o:spid="_x0000_s1032" type="#_x0000_t202" style="position:absolute;left:95;top:71965;width:21134;height:7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" fillcolor="white [3201]" strokecolor="black [3213]" strokeweight=".5pt">
                  <v:textbox>
                    <w:txbxContent>
                      <w:p w14:paraId="06DC9548" w14:textId="77777777" w:rsidR="00D76DFA" w:rsidRPr="00B06CF3" w:rsidRDefault="00D76DFA" w:rsidP="00D76DFA">
                        <w:pPr>
                          <w:pStyle w:val="NormalWeb"/>
                          <w:spacing w:after="0" w:line="256" w:lineRule="auto"/>
                          <w:jc w:val="center"/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</w:pP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302,137</w:t>
                        </w:r>
                      </w:p>
                      <w:p w14:paraId="5757A214" w14:textId="6F3ED1F7" w:rsidR="00D76DFA" w:rsidRPr="00B06CF3" w:rsidRDefault="001C50C1" w:rsidP="00D76DFA">
                        <w:pPr>
                          <w:pStyle w:val="NormalWeb"/>
                          <w:spacing w:after="0" w:line="256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Births included in complete case analysis</w:t>
                        </w:r>
                        <w:r w:rsidR="00D76DFA"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33" type="#_x0000_t202" style="position:absolute;left:18288;top:6903;width:36576;height:11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" fillcolor="white [3201]" strokeweight=".5pt">
                  <v:textbox>
                    <w:txbxContent>
                      <w:p w14:paraId="6F42BB09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112,520 </w:t>
                        </w:r>
                        <w:r>
                          <w:rPr>
                            <w:rFonts w:ascii="Arial" w:hAnsi="Arial" w:cs="Arial"/>
                          </w:rPr>
                          <w:t>E</w:t>
                        </w:r>
                        <w:r w:rsidRPr="00B06CF3">
                          <w:rPr>
                            <w:rFonts w:ascii="Arial" w:hAnsi="Arial" w:cs="Arial"/>
                          </w:rPr>
                          <w:t>xclusions not meeting criteria for labour/</w:t>
                        </w:r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Pr="00B06CF3">
                          <w:rPr>
                            <w:rFonts w:ascii="Arial" w:hAnsi="Arial" w:cs="Arial"/>
                          </w:rPr>
                          <w:t>birth:</w:t>
                        </w:r>
                      </w:p>
                      <w:p w14:paraId="6E0E4E17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</w:p>
                      <w:p w14:paraId="35D6B215" w14:textId="77777777" w:rsidR="00D76DFA" w:rsidRPr="00B06CF3" w:rsidRDefault="00D76DFA" w:rsidP="00D76DFA">
                        <w:pPr>
                          <w:spacing w:after="0"/>
                          <w:ind w:left="851" w:hanging="851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67,910   </w:t>
                        </w:r>
                        <w:r>
                          <w:rPr>
                            <w:rFonts w:ascii="Arial" w:hAnsi="Arial" w:cs="Arial"/>
                          </w:rPr>
                          <w:t>N</w:t>
                        </w:r>
                        <w:r w:rsidRPr="00B06CF3">
                          <w:rPr>
                            <w:rFonts w:ascii="Arial" w:hAnsi="Arial" w:cs="Arial"/>
                          </w:rPr>
                          <w:t>o gestational age recorded (early miscarriage</w:t>
                        </w:r>
                        <w:proofErr w:type="gramStart"/>
                        <w:r w:rsidRPr="00B06CF3">
                          <w:rPr>
                            <w:rFonts w:ascii="Arial" w:hAnsi="Arial" w:cs="Arial"/>
                          </w:rPr>
                          <w:t>/  moved</w:t>
                        </w:r>
                        <w:proofErr w:type="gramEnd"/>
                        <w:r w:rsidRPr="00B06CF3">
                          <w:rPr>
                            <w:rFonts w:ascii="Arial" w:hAnsi="Arial" w:cs="Arial"/>
                          </w:rPr>
                          <w:t xml:space="preserve"> away)</w:t>
                        </w:r>
                      </w:p>
                      <w:p w14:paraId="087A8E7F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  1,489   </w:t>
                        </w:r>
                        <w:r>
                          <w:rPr>
                            <w:rFonts w:ascii="Arial" w:hAnsi="Arial" w:cs="Arial"/>
                          </w:rPr>
                          <w:t>G</w:t>
                        </w:r>
                        <w:r w:rsidRPr="00B06CF3">
                          <w:rPr>
                            <w:rFonts w:ascii="Arial" w:hAnsi="Arial" w:cs="Arial"/>
                          </w:rPr>
                          <w:t>estational age &lt;24w (late miscarriage)</w:t>
                        </w:r>
                      </w:p>
                      <w:p w14:paraId="60B960D2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43,121   </w:t>
                        </w:r>
                        <w:r>
                          <w:rPr>
                            <w:rFonts w:ascii="Arial" w:hAnsi="Arial" w:cs="Arial"/>
                          </w:rPr>
                          <w:t>B</w:t>
                        </w:r>
                        <w:r w:rsidRPr="00B06CF3">
                          <w:rPr>
                            <w:rFonts w:ascii="Arial" w:hAnsi="Arial" w:cs="Arial"/>
                          </w:rPr>
                          <w:t>irths without labour (CS prior to labour onset)</w:t>
                        </w:r>
                      </w:p>
                      <w:p w14:paraId="42C44B74" w14:textId="77777777" w:rsidR="00D76DFA" w:rsidRDefault="00D76DFA" w:rsidP="00D76DFA">
                        <w:pPr>
                          <w:pStyle w:val="NormalWeb"/>
                          <w:spacing w:after="0" w:line="256" w:lineRule="auto"/>
                        </w:pPr>
                      </w:p>
                    </w:txbxContent>
                  </v:textbox>
                </v:shape>
                <v:shape id="Text Box 2" o:spid="_x0000_s1034" type="#_x0000_t202" style="position:absolute;left:19431;top:27414;width:35433;height:13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3F7914D4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44,029 </w:t>
                        </w:r>
                        <w:r>
                          <w:rPr>
                            <w:rFonts w:ascii="Arial" w:hAnsi="Arial" w:cs="Arial"/>
                          </w:rPr>
                          <w:t>E</w:t>
                        </w:r>
                        <w:r w:rsidRPr="00B06CF3">
                          <w:rPr>
                            <w:rFonts w:ascii="Arial" w:hAnsi="Arial" w:cs="Arial"/>
                          </w:rPr>
                          <w:t>xclusions due to high-risk with different clinical management*:</w:t>
                        </w:r>
                      </w:p>
                      <w:p w14:paraId="2320E2DB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</w:p>
                      <w:p w14:paraId="3FABBD3B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29,022     </w:t>
                        </w:r>
                        <w:r>
                          <w:rPr>
                            <w:rFonts w:ascii="Arial" w:hAnsi="Arial" w:cs="Arial"/>
                          </w:rPr>
                          <w:t>G</w:t>
                        </w:r>
                        <w:r w:rsidRPr="00B06CF3">
                          <w:rPr>
                            <w:rFonts w:ascii="Arial" w:hAnsi="Arial" w:cs="Arial"/>
                          </w:rPr>
                          <w:t>estational age &lt;37w (pre-term)</w:t>
                        </w:r>
                      </w:p>
                      <w:p w14:paraId="3A8759D3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     671     </w:t>
                        </w:r>
                        <w:r>
                          <w:rPr>
                            <w:rFonts w:ascii="Arial" w:hAnsi="Arial" w:cs="Arial"/>
                          </w:rPr>
                          <w:t>G</w:t>
                        </w:r>
                        <w:r w:rsidRPr="00B06CF3">
                          <w:rPr>
                            <w:rFonts w:ascii="Arial" w:hAnsi="Arial" w:cs="Arial"/>
                          </w:rPr>
                          <w:t>estational age &gt;42w (post-term)</w:t>
                        </w:r>
                      </w:p>
                      <w:p w14:paraId="758DC1E0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  9,658     </w:t>
                        </w:r>
                        <w:r>
                          <w:rPr>
                            <w:rFonts w:ascii="Arial" w:hAnsi="Arial" w:cs="Arial"/>
                          </w:rPr>
                          <w:t>M</w:t>
                        </w:r>
                        <w:r w:rsidRPr="00B06CF3">
                          <w:rPr>
                            <w:rFonts w:ascii="Arial" w:hAnsi="Arial" w:cs="Arial"/>
                          </w:rPr>
                          <w:t>ultiple pregnancies</w:t>
                        </w:r>
                      </w:p>
                      <w:p w14:paraId="5A53A07D" w14:textId="77777777" w:rsidR="00D76DFA" w:rsidRPr="00B06CF3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hAnsi="Arial" w:cs="Arial"/>
                          </w:rPr>
                          <w:t xml:space="preserve">13,494     </w:t>
                        </w:r>
                        <w:r>
                          <w:rPr>
                            <w:rFonts w:ascii="Arial" w:hAnsi="Arial" w:cs="Arial"/>
                          </w:rPr>
                          <w:t>B</w:t>
                        </w:r>
                        <w:r w:rsidRPr="00B06CF3">
                          <w:rPr>
                            <w:rFonts w:ascii="Arial" w:hAnsi="Arial" w:cs="Arial"/>
                          </w:rPr>
                          <w:t>reech/non-vertex presentation</w:t>
                        </w:r>
                      </w:p>
                    </w:txbxContent>
                  </v:textbox>
                </v:shape>
                <v:shape id="Text Box 2" o:spid="_x0000_s1035" type="#_x0000_t202" style="position:absolute;left:19431;top:48089;width:35433;height:8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" fillcolor="white [3201]" strokeweight=".5pt">
                  <v:textbox>
                    <w:txbxContent>
                      <w:p w14:paraId="3224FF81" w14:textId="7D4A1327" w:rsidR="00D76DFA" w:rsidRPr="00B06CF3" w:rsidRDefault="001C50C1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</w:rPr>
                          <w:t>104,098</w:t>
                        </w:r>
                        <w:r w:rsidR="00D76DFA" w:rsidRPr="00B06CF3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D76DFA">
                          <w:rPr>
                            <w:rFonts w:ascii="Arial" w:hAnsi="Arial" w:cs="Arial"/>
                          </w:rPr>
                          <w:t xml:space="preserve"> E</w:t>
                        </w:r>
                        <w:r w:rsidR="00D76DFA" w:rsidRPr="00B06CF3">
                          <w:rPr>
                            <w:rFonts w:ascii="Arial" w:hAnsi="Arial" w:cs="Arial"/>
                          </w:rPr>
                          <w:t>xclusions</w:t>
                        </w:r>
                        <w:proofErr w:type="gramEnd"/>
                        <w:r w:rsidR="00D76DFA" w:rsidRPr="00B06CF3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6B377F">
                          <w:rPr>
                            <w:rFonts w:ascii="Arial" w:hAnsi="Arial" w:cs="Arial"/>
                          </w:rPr>
                          <w:t>due to missing data</w:t>
                        </w:r>
                        <w:r w:rsidR="00D76DFA" w:rsidRPr="00B06CF3">
                          <w:rPr>
                            <w:rFonts w:ascii="Arial" w:hAnsi="Arial" w:cs="Arial"/>
                          </w:rPr>
                          <w:t>:</w:t>
                        </w:r>
                      </w:p>
                      <w:p w14:paraId="506AC843" w14:textId="1D479020" w:rsidR="00D76DFA" w:rsidRDefault="00D76DFA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</w:p>
                      <w:p w14:paraId="5D70EE58" w14:textId="311E3691" w:rsidR="001C50C1" w:rsidRDefault="001C50C1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8,251</w:t>
                        </w:r>
                        <w:r>
                          <w:rPr>
                            <w:rFonts w:ascii="Arial" w:hAnsi="Arial" w:cs="Arial"/>
                          </w:rPr>
                          <w:tab/>
                          <w:t>Emergency CS</w:t>
                        </w:r>
                      </w:p>
                      <w:p w14:paraId="6F202613" w14:textId="4C9BDF1C" w:rsidR="001C50C1" w:rsidRPr="00B06CF3" w:rsidRDefault="001C50C1" w:rsidP="00D76DFA">
                        <w:pPr>
                          <w:spacing w:after="0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95,847 Non-emergency CS*</w:t>
                        </w:r>
                      </w:p>
                      <w:p w14:paraId="6F3EEE28" w14:textId="77777777" w:rsidR="00D76DFA" w:rsidRDefault="00D76DFA" w:rsidP="00D76DFA">
                        <w:pPr>
                          <w:pStyle w:val="NormalWeb"/>
                          <w:spacing w:line="256" w:lineRule="auto"/>
                        </w:pPr>
                      </w:p>
                    </w:txbxContent>
                  </v:textbox>
                </v:shape>
                <v:shape id="Straight Arrow Connector 11" o:spid="_x0000_s1036" type="#_x0000_t32" style="position:absolute;left:9096;top:27436;width:48;height:14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" strokecolor="black [3213]" strokeweight="1.5pt">
                  <v:stroke endarrow="block" joinstyle="miter"/>
                </v:shape>
                <v:shape id="Straight Arrow Connector 13" o:spid="_x0000_s1037" type="#_x0000_t32" style="position:absolute;left:8638;top:63246;width:0;height:87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" strokecolor="black [3213]" strokeweight="1.5pt">
                  <v:stroke endarrow="block" joinstyle="miter"/>
                </v:shape>
                <v:shape id="Straight Arrow Connector 14" o:spid="_x0000_s1038" type="#_x0000_t32" style="position:absolute;left:9096;top:12570;width:9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" strokecolor="black [3213]" strokeweight="1.5pt">
                  <v:stroke endarrow="block" joinstyle="miter"/>
                </v:shape>
                <v:shape id="Straight Arrow Connector 15" o:spid="_x0000_s1039" type="#_x0000_t32" style="position:absolute;left:9096;top:34290;width:103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" strokecolor="black [3213]" strokeweight="1.5pt">
                  <v:stroke endarrow="block" joinstyle="miter"/>
                </v:shape>
                <v:shape id="Straight Arrow Connector 16" o:spid="_x0000_s1040" type="#_x0000_t32" style="position:absolute;left:9197;top:52768;width:10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" strokecolor="black [3213]" strokeweight="1.5pt">
                  <v:stroke endarrow="block" joinstyle="miter"/>
                </v:shape>
                <v:shape id="Text Box 2" o:spid="_x0000_s1041" type="#_x0000_t202" style="position:absolute;left:19431;top:66060;width:35433;height:30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<v:textbox>
                    <w:txbxContent>
                      <w:p w14:paraId="25B2D0DD" w14:textId="468EB510" w:rsidR="00D76DFA" w:rsidRPr="00B06CF3" w:rsidRDefault="00D76DFA">
                        <w:pPr>
                          <w:pStyle w:val="NormalWeb"/>
                          <w:spacing w:after="0" w:line="256" w:lineRule="auto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22,507    </w:t>
                        </w:r>
                        <w:r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E</w:t>
                        </w: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mergency CS </w:t>
                        </w:r>
                      </w:p>
                    </w:txbxContent>
                  </v:textbox>
                </v:shape>
                <v:shape id="Straight Arrow Connector 25" o:spid="_x0000_s1042" type="#_x0000_t32" style="position:absolute;left:8641;top:67701;width:107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" strokecolor="black [3213]" strokeweight="1.5pt">
                  <v:stroke endarrow="block" joinstyle="miter"/>
                </v:shape>
                <v:shape id="Text Box 2" o:spid="_x0000_s1043" type="#_x0000_t202" style="position:absolute;left:6;top:58254;width:18186;height:6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ww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3h/0v5AXL1BwAA//8DAFBLAQItABQABgAIAAAAIQDb4fbL7gAAAIUBAAATAAAAAAAAAAAAAAAA&#10;AAAAAABbQ29udGVudF9UeXBlc10ueG1sUEsBAi0AFAAGAAgAAAAhAFr0LFu/AAAAFQEAAAsAAAAA&#10;AAAAAAAAAAAAHwEAAF9yZWxzLy5yZWxzUEsBAi0AFAAGAAgAAAAhAEmenDDBAAAA2wAAAA8AAAAA&#10;AAAAAAAAAAAABwIAAGRycy9kb3ducmV2LnhtbFBLBQYAAAAAAwADALcAAAD1AgAAAAA=&#10;" fillcolor="white [3201]" strokeweight=".5pt">
                  <v:textbox>
                    <w:txbxContent>
                      <w:p w14:paraId="1656F5AB" w14:textId="6BC4F543" w:rsidR="00D76DFA" w:rsidRPr="00B06CF3" w:rsidRDefault="00D76DFA" w:rsidP="00D76DFA">
                        <w:pPr>
                          <w:pStyle w:val="NormalWeb"/>
                          <w:spacing w:after="0" w:line="254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3</w:t>
                        </w:r>
                        <w:r w:rsidR="001C50C1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24,644</w:t>
                        </w:r>
                      </w:p>
                      <w:p w14:paraId="211B5AE5" w14:textId="5CDCDB9A" w:rsidR="00D76DFA" w:rsidRPr="00B06CF3" w:rsidRDefault="00D76DFA" w:rsidP="00D76DFA">
                        <w:pPr>
                          <w:pStyle w:val="NormalWeb"/>
                          <w:spacing w:after="0" w:line="254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 </w:t>
                        </w:r>
                        <w:r w:rsidR="001C50C1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irths</w:t>
                        </w: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 </w:t>
                        </w:r>
                        <w:r w:rsidR="001C50C1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>eligible</w:t>
                        </w:r>
                        <w:r w:rsidRPr="00B06CF3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 for analysis</w:t>
                        </w:r>
                        <w:r w:rsidR="001C50C1">
                          <w:rPr>
                            <w:rFonts w:ascii="Arial" w:eastAsia="Calibri" w:hAnsi="Arial" w:cs="Arial"/>
                            <w:sz w:val="22"/>
                            <w:szCs w:val="22"/>
                          </w:rPr>
                          <w:t xml:space="preserve"> with non-missing data</w:t>
                        </w:r>
                      </w:p>
                    </w:txbxContent>
                  </v:textbox>
                </v:shape>
                <v:shape id="Straight Arrow Connector 27" o:spid="_x0000_s1044" type="#_x0000_t32" style="position:absolute;left:9099;top:48343;width:45;height:99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" strokecolor="black [3213]" strokeweight="1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3967AD2" w14:textId="35442364" w:rsidR="00D76DFA" w:rsidRPr="00D76DFA" w:rsidRDefault="00D76DFA" w:rsidP="00D76DF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6DFA">
        <w:rPr>
          <w:rFonts w:ascii="Arial" w:hAnsi="Arial" w:cs="Arial"/>
          <w:sz w:val="20"/>
          <w:szCs w:val="20"/>
        </w:rPr>
        <w:t xml:space="preserve">* </w:t>
      </w:r>
      <w:r w:rsidR="001C50C1">
        <w:rPr>
          <w:rFonts w:ascii="Arial" w:hAnsi="Arial" w:cs="Arial"/>
          <w:sz w:val="20"/>
          <w:szCs w:val="20"/>
        </w:rPr>
        <w:t xml:space="preserve">including 1,744 missing at least one component of outcome, 81,130 missing BMI, 13,505 missing other risk factors, </w:t>
      </w:r>
      <w:proofErr w:type="gramStart"/>
      <w:r w:rsidR="001C50C1">
        <w:rPr>
          <w:rFonts w:ascii="Arial" w:hAnsi="Arial" w:cs="Arial"/>
          <w:sz w:val="20"/>
          <w:szCs w:val="20"/>
        </w:rPr>
        <w:t>Note</w:t>
      </w:r>
      <w:proofErr w:type="gramEnd"/>
      <w:r w:rsidR="001C50C1">
        <w:rPr>
          <w:rFonts w:ascii="Arial" w:hAnsi="Arial" w:cs="Arial"/>
          <w:sz w:val="20"/>
          <w:szCs w:val="20"/>
        </w:rPr>
        <w:t xml:space="preserve"> </w:t>
      </w:r>
      <w:r w:rsidRPr="00D76DFA">
        <w:rPr>
          <w:rFonts w:ascii="Arial" w:hAnsi="Arial" w:cs="Arial"/>
          <w:sz w:val="20"/>
          <w:szCs w:val="20"/>
        </w:rPr>
        <w:t>breakdown exceeds total exclusions due to some labours having combinations of these</w:t>
      </w:r>
      <w:r w:rsidR="001C50C1">
        <w:rPr>
          <w:rFonts w:ascii="Arial" w:hAnsi="Arial" w:cs="Arial"/>
          <w:sz w:val="20"/>
          <w:szCs w:val="20"/>
        </w:rPr>
        <w:t>.</w:t>
      </w:r>
    </w:p>
    <w:p w14:paraId="7A1FBF3B" w14:textId="70513979" w:rsidR="00117B78" w:rsidRPr="001830CA" w:rsidRDefault="00D76DFA" w:rsidP="001830C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6DFA">
        <w:rPr>
          <w:rFonts w:ascii="Arial" w:hAnsi="Arial" w:cs="Arial"/>
          <w:sz w:val="20"/>
          <w:szCs w:val="20"/>
        </w:rPr>
        <w:t>** missing at least one outcome component; BMI: Body mass index, CS: Caesarean section</w:t>
      </w:r>
    </w:p>
    <w:sectPr w:rsidR="00117B78" w:rsidRPr="00183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DFA"/>
    <w:rsid w:val="00117B78"/>
    <w:rsid w:val="001830CA"/>
    <w:rsid w:val="001C50C1"/>
    <w:rsid w:val="00592520"/>
    <w:rsid w:val="006B377F"/>
    <w:rsid w:val="00701522"/>
    <w:rsid w:val="008E2B9C"/>
    <w:rsid w:val="00A57F42"/>
    <w:rsid w:val="00A93690"/>
    <w:rsid w:val="00BC5EB4"/>
    <w:rsid w:val="00BF6EA1"/>
    <w:rsid w:val="00C005D8"/>
    <w:rsid w:val="00D76DFA"/>
    <w:rsid w:val="00DA7588"/>
    <w:rsid w:val="00F9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999B"/>
  <w15:chartTrackingRefBased/>
  <w15:docId w15:val="{774D5E37-516A-4CC8-99C7-B2117DC2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6DF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Company>Imperial College London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Steer</dc:creator>
  <cp:keywords/>
  <dc:description/>
  <cp:lastModifiedBy>Phil Steer</cp:lastModifiedBy>
  <cp:revision>3</cp:revision>
  <dcterms:created xsi:type="dcterms:W3CDTF">2023-03-03T09:23:00Z</dcterms:created>
  <dcterms:modified xsi:type="dcterms:W3CDTF">2023-03-04T18:31:00Z</dcterms:modified>
</cp:coreProperties>
</file>